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89C" w:rsidRPr="00E67A9C" w:rsidRDefault="005F6F4F" w:rsidP="0091289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  <w:bookmarkStart w:id="0" w:name="_GoBack"/>
      <w:bookmarkEnd w:id="0"/>
      <w:r w:rsidR="0091289C" w:rsidRPr="00E67A9C">
        <w:rPr>
          <w:rFonts w:ascii="Times New Roman" w:hAnsi="Times New Roman" w:cs="Times New Roman"/>
          <w:b/>
          <w:bCs/>
        </w:rPr>
        <w:t>: Country where the trial was conducted</w:t>
      </w:r>
    </w:p>
    <w:tbl>
      <w:tblPr>
        <w:tblW w:w="3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0"/>
        <w:gridCol w:w="1320"/>
      </w:tblGrid>
      <w:tr w:rsidR="0091289C" w:rsidRPr="00E67A9C" w:rsidTr="007D06E7">
        <w:trPr>
          <w:trHeight w:val="9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ountry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 (%)</w:t>
            </w:r>
          </w:p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(</w:t>
            </w:r>
            <w:r w:rsidRPr="003775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 = 8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S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 (35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K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 (12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e Netherland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 (10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nad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 (6%)</w:t>
            </w:r>
          </w:p>
        </w:tc>
      </w:tr>
      <w:tr w:rsidR="0091289C" w:rsidRPr="00E67A9C" w:rsidTr="007D06E7">
        <w:trPr>
          <w:trHeight w:val="297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ore than 1 country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 (4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ustrali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 (4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rance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 (4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i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(2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nmark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(2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ermany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(2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weden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(2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ustri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lgium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stoni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inland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eece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enya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kistan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outh Kore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outh Africa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witzerland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iwan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nzania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%)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ailand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1 (1%) </w:t>
            </w:r>
          </w:p>
        </w:tc>
      </w:tr>
      <w:tr w:rsidR="0091289C" w:rsidRPr="00E67A9C" w:rsidTr="007D06E7">
        <w:trPr>
          <w:trHeight w:val="320"/>
        </w:trPr>
        <w:tc>
          <w:tcPr>
            <w:tcW w:w="204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Zambia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91289C" w:rsidRPr="00E67A9C" w:rsidRDefault="0091289C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%)</w:t>
            </w:r>
          </w:p>
        </w:tc>
      </w:tr>
    </w:tbl>
    <w:p w:rsidR="0091289C" w:rsidRPr="00E67A9C" w:rsidRDefault="0091289C" w:rsidP="0091289C">
      <w:pPr>
        <w:rPr>
          <w:rFonts w:ascii="Times New Roman" w:hAnsi="Times New Roman" w:cs="Times New Roman"/>
        </w:rPr>
      </w:pPr>
      <w:r w:rsidRPr="00E67A9C">
        <w:rPr>
          <w:rFonts w:ascii="Times New Roman" w:hAnsi="Times New Roman" w:cs="Times New Roman"/>
        </w:rPr>
        <w:t>* Developing countries</w:t>
      </w:r>
      <w:r>
        <w:rPr>
          <w:rFonts w:ascii="Times New Roman" w:hAnsi="Times New Roman" w:cs="Times New Roman"/>
        </w:rPr>
        <w:t xml:space="preserve"> as classified by the International Monetary Fund, 2015</w:t>
      </w:r>
    </w:p>
    <w:p w:rsidR="00B26D2F" w:rsidRDefault="00B26D2F"/>
    <w:sectPr w:rsidR="00B26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89C"/>
    <w:rsid w:val="004E33EC"/>
    <w:rsid w:val="005F6F4F"/>
    <w:rsid w:val="0091289C"/>
    <w:rsid w:val="00B26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FA5684-D566-4444-8009-B56A804FA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89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>Monash University</Company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rnup</dc:creator>
  <cp:keywords/>
  <dc:description/>
  <cp:lastModifiedBy>Sarah</cp:lastModifiedBy>
  <cp:revision>3</cp:revision>
  <dcterms:created xsi:type="dcterms:W3CDTF">2016-03-24T02:19:00Z</dcterms:created>
  <dcterms:modified xsi:type="dcterms:W3CDTF">2016-09-12T08:28:00Z</dcterms:modified>
</cp:coreProperties>
</file>